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E319B8" w14:textId="6E4A336E" w:rsidR="00683999" w:rsidRPr="00AB0678" w:rsidRDefault="00AB0678" w:rsidP="00B21E6D">
      <w:pPr>
        <w:spacing w:after="0" w:line="240" w:lineRule="auto"/>
        <w:rPr>
          <w:b/>
          <w:bCs/>
          <w:i/>
          <w:sz w:val="28"/>
          <w:szCs w:val="28"/>
        </w:rPr>
      </w:pPr>
      <w:r w:rsidRPr="00AB0678">
        <w:rPr>
          <w:b/>
          <w:bCs/>
          <w:i/>
          <w:sz w:val="28"/>
          <w:szCs w:val="28"/>
        </w:rPr>
        <w:t>PHONE INTERVIEW</w:t>
      </w:r>
    </w:p>
    <w:p w14:paraId="4106406C" w14:textId="77777777" w:rsidR="00AB0678" w:rsidRDefault="00AB0678" w:rsidP="00B21E6D">
      <w:pPr>
        <w:spacing w:after="0" w:line="240" w:lineRule="auto"/>
        <w:rPr>
          <w:i/>
        </w:rPr>
      </w:pPr>
    </w:p>
    <w:p w14:paraId="18725080" w14:textId="5F4E80A0" w:rsidR="00B21E6D" w:rsidRPr="00B21E6D" w:rsidRDefault="00B21E6D" w:rsidP="00B21E6D">
      <w:pPr>
        <w:spacing w:after="0" w:line="240" w:lineRule="auto"/>
        <w:rPr>
          <w:i/>
        </w:rPr>
      </w:pPr>
      <w:r w:rsidRPr="00B21E6D">
        <w:rPr>
          <w:i/>
        </w:rPr>
        <w:t xml:space="preserve">In this interview, we would like to find out what you thought about </w:t>
      </w:r>
      <w:r>
        <w:rPr>
          <w:i/>
        </w:rPr>
        <w:t>your past cervical cancer screening</w:t>
      </w:r>
      <w:r w:rsidRPr="00B21E6D">
        <w:rPr>
          <w:i/>
        </w:rPr>
        <w:t xml:space="preserve">– how it was for you and what feedback you might have about </w:t>
      </w:r>
      <w:r w:rsidR="00423C3F">
        <w:rPr>
          <w:i/>
        </w:rPr>
        <w:t>improving the experience</w:t>
      </w:r>
      <w:r w:rsidRPr="00B21E6D">
        <w:rPr>
          <w:i/>
        </w:rPr>
        <w:t xml:space="preserve">. </w:t>
      </w:r>
    </w:p>
    <w:p w14:paraId="7487084D" w14:textId="77777777" w:rsidR="00B21E6D" w:rsidRPr="00B21E6D" w:rsidRDefault="00B21E6D" w:rsidP="00B21E6D">
      <w:pPr>
        <w:spacing w:after="0" w:line="240" w:lineRule="auto"/>
        <w:rPr>
          <w:i/>
        </w:rPr>
      </w:pPr>
    </w:p>
    <w:p w14:paraId="7B566EF3" w14:textId="24053FCE" w:rsidR="00B21E6D" w:rsidRPr="00B21E6D" w:rsidRDefault="00B21E6D" w:rsidP="00B21E6D">
      <w:pPr>
        <w:spacing w:after="0" w:line="240" w:lineRule="auto"/>
        <w:rPr>
          <w:i/>
        </w:rPr>
      </w:pPr>
      <w:r w:rsidRPr="00B21E6D">
        <w:rPr>
          <w:i/>
        </w:rPr>
        <w:t>First</w:t>
      </w:r>
      <w:r w:rsidR="00423C3F">
        <w:rPr>
          <w:i/>
        </w:rPr>
        <w:t>,</w:t>
      </w:r>
      <w:r w:rsidRPr="00B21E6D">
        <w:rPr>
          <w:i/>
        </w:rPr>
        <w:t xml:space="preserve"> I’ll begin with some </w:t>
      </w:r>
      <w:r>
        <w:rPr>
          <w:i/>
        </w:rPr>
        <w:t>general</w:t>
      </w:r>
      <w:r w:rsidRPr="00B21E6D">
        <w:rPr>
          <w:i/>
        </w:rPr>
        <w:t xml:space="preserve"> questions</w:t>
      </w:r>
      <w:r>
        <w:rPr>
          <w:i/>
        </w:rPr>
        <w:t xml:space="preserve"> about cervical cancer screening</w:t>
      </w:r>
      <w:r w:rsidRPr="00B21E6D">
        <w:rPr>
          <w:i/>
        </w:rPr>
        <w:t>. Then</w:t>
      </w:r>
      <w:r w:rsidR="00423C3F">
        <w:rPr>
          <w:i/>
        </w:rPr>
        <w:t>,</w:t>
      </w:r>
      <w:r w:rsidRPr="00B21E6D">
        <w:rPr>
          <w:i/>
        </w:rPr>
        <w:t xml:space="preserve"> we’ll go through</w:t>
      </w:r>
      <w:r>
        <w:rPr>
          <w:i/>
        </w:rPr>
        <w:t xml:space="preserve"> more details about your experience with screening</w:t>
      </w:r>
      <w:r w:rsidRPr="00B21E6D">
        <w:rPr>
          <w:i/>
        </w:rPr>
        <w:t>. To finish</w:t>
      </w:r>
      <w:r w:rsidR="00423C3F">
        <w:rPr>
          <w:i/>
        </w:rPr>
        <w:t>,</w:t>
      </w:r>
      <w:r w:rsidRPr="00B21E6D">
        <w:rPr>
          <w:i/>
        </w:rPr>
        <w:t xml:space="preserve"> we’ll end with a few more questions about </w:t>
      </w:r>
      <w:r>
        <w:rPr>
          <w:i/>
        </w:rPr>
        <w:t>your overall healthcare experiences</w:t>
      </w:r>
      <w:r w:rsidRPr="00B21E6D">
        <w:rPr>
          <w:i/>
        </w:rPr>
        <w:t xml:space="preserve">. </w:t>
      </w:r>
    </w:p>
    <w:p w14:paraId="3DEB5F95" w14:textId="77777777" w:rsidR="00B21E6D" w:rsidRPr="00B21E6D" w:rsidRDefault="00B21E6D" w:rsidP="00B21E6D">
      <w:pPr>
        <w:spacing w:after="0" w:line="240" w:lineRule="auto"/>
        <w:rPr>
          <w:i/>
        </w:rPr>
      </w:pPr>
    </w:p>
    <w:p w14:paraId="09BEA1FC" w14:textId="0F9CC782" w:rsidR="00B21E6D" w:rsidRPr="00B21E6D" w:rsidRDefault="00B21E6D" w:rsidP="00B21E6D">
      <w:pPr>
        <w:spacing w:after="0" w:line="240" w:lineRule="auto"/>
        <w:rPr>
          <w:i/>
        </w:rPr>
      </w:pPr>
      <w:r w:rsidRPr="00B21E6D">
        <w:rPr>
          <w:i/>
        </w:rPr>
        <w:t>If there are any questions that you don’t want to answer</w:t>
      </w:r>
      <w:r w:rsidR="00423C3F">
        <w:rPr>
          <w:i/>
        </w:rPr>
        <w:t>,</w:t>
      </w:r>
      <w:r w:rsidRPr="00B21E6D">
        <w:rPr>
          <w:i/>
        </w:rPr>
        <w:t xml:space="preserve"> just say “skip</w:t>
      </w:r>
      <w:r w:rsidR="00423C3F">
        <w:rPr>
          <w:i/>
        </w:rPr>
        <w:t>,</w:t>
      </w:r>
      <w:r w:rsidRPr="00B21E6D">
        <w:rPr>
          <w:i/>
        </w:rPr>
        <w:t xml:space="preserve">” and we’ll move on to the next one. And if there are any questions </w:t>
      </w:r>
      <w:r w:rsidR="002F65EB">
        <w:rPr>
          <w:i/>
        </w:rPr>
        <w:t>you don’t understand, please let me know, and I can ask it differentl</w:t>
      </w:r>
      <w:r w:rsidRPr="00B21E6D">
        <w:rPr>
          <w:i/>
        </w:rPr>
        <w:t xml:space="preserve">y. </w:t>
      </w:r>
    </w:p>
    <w:p w14:paraId="715905A1" w14:textId="77777777" w:rsidR="00B21E6D" w:rsidRPr="00B21E6D" w:rsidRDefault="00B21E6D" w:rsidP="00B21E6D">
      <w:pPr>
        <w:spacing w:after="0" w:line="240" w:lineRule="auto"/>
        <w:rPr>
          <w:i/>
        </w:rPr>
      </w:pPr>
    </w:p>
    <w:p w14:paraId="1BF41E08" w14:textId="33D3A723" w:rsidR="002179F6" w:rsidRDefault="002179F6" w:rsidP="00B21E6D">
      <w:pPr>
        <w:shd w:val="clear" w:color="auto" w:fill="D9E2F3" w:themeFill="accent1" w:themeFillTint="33"/>
        <w:spacing w:after="0" w:line="240" w:lineRule="auto"/>
      </w:pPr>
      <w:r>
        <w:t>GENERAL CERVICAL CANCER SCREENING</w:t>
      </w:r>
    </w:p>
    <w:p w14:paraId="55133BC3" w14:textId="797E0F93" w:rsidR="00161371" w:rsidRPr="00161371" w:rsidRDefault="00161371" w:rsidP="00B21E6D">
      <w:pPr>
        <w:pStyle w:val="ListParagraph"/>
        <w:numPr>
          <w:ilvl w:val="0"/>
          <w:numId w:val="1"/>
        </w:numPr>
        <w:spacing w:after="0" w:line="240" w:lineRule="auto"/>
      </w:pPr>
      <w:r w:rsidRPr="00161371">
        <w:t xml:space="preserve">Please describe a previous pap smear experience. If your most recent experience is your only experience, please describe </w:t>
      </w:r>
      <w:r w:rsidR="00423C3F">
        <w:t xml:space="preserve">the </w:t>
      </w:r>
      <w:r w:rsidRPr="00161371">
        <w:t>reasons why</w:t>
      </w:r>
      <w:r w:rsidR="00423C3F">
        <w:t>. ?</w:t>
      </w:r>
      <w:r w:rsidRPr="00161371">
        <w:t xml:space="preserve"> </w:t>
      </w:r>
    </w:p>
    <w:p w14:paraId="5EB8264B" w14:textId="6D3FCCDC" w:rsidR="00161371" w:rsidRPr="00161371" w:rsidRDefault="00161371" w:rsidP="00B21E6D">
      <w:pPr>
        <w:pStyle w:val="ListParagraph"/>
        <w:numPr>
          <w:ilvl w:val="1"/>
          <w:numId w:val="1"/>
        </w:numPr>
        <w:spacing w:after="0" w:line="240" w:lineRule="auto"/>
      </w:pPr>
      <w:r w:rsidRPr="00161371">
        <w:rPr>
          <w:b/>
          <w:bCs/>
          <w:u w:val="single"/>
        </w:rPr>
        <w:t>Probe</w:t>
      </w:r>
      <w:r w:rsidRPr="00161371">
        <w:t xml:space="preserve">: Can you tell me how easy or difficult it was to schedule your appointment? Attend the screening? </w:t>
      </w:r>
    </w:p>
    <w:p w14:paraId="59A1E229" w14:textId="701E9194" w:rsidR="00161371" w:rsidRPr="00161371" w:rsidRDefault="00161371" w:rsidP="00B21E6D">
      <w:pPr>
        <w:pStyle w:val="ListParagraph"/>
        <w:numPr>
          <w:ilvl w:val="0"/>
          <w:numId w:val="1"/>
        </w:numPr>
        <w:spacing w:after="0" w:line="240" w:lineRule="auto"/>
      </w:pPr>
      <w:r w:rsidRPr="00161371">
        <w:t xml:space="preserve">Can you describe for me the reason(s) why you decided </w:t>
      </w:r>
      <w:r w:rsidR="00423C3F">
        <w:t>to undergo a pap smear test recently (or within the past 5 years)</w:t>
      </w:r>
      <w:r w:rsidRPr="00161371">
        <w:t xml:space="preserve">? </w:t>
      </w:r>
    </w:p>
    <w:p w14:paraId="326E33B5" w14:textId="6324D61D" w:rsidR="00161371" w:rsidRDefault="00161371" w:rsidP="00B21E6D">
      <w:pPr>
        <w:pStyle w:val="ListParagraph"/>
        <w:numPr>
          <w:ilvl w:val="0"/>
          <w:numId w:val="1"/>
        </w:numPr>
        <w:spacing w:after="0" w:line="240" w:lineRule="auto"/>
      </w:pPr>
      <w:r w:rsidRPr="00161371">
        <w:t xml:space="preserve">Can you describe </w:t>
      </w:r>
      <w:r w:rsidR="009B0FC9">
        <w:t>the purpose of a pap smear test for me</w:t>
      </w:r>
      <w:r w:rsidRPr="00161371">
        <w:t>?</w:t>
      </w:r>
    </w:p>
    <w:p w14:paraId="2C2071D9" w14:textId="77777777" w:rsidR="00AB0678" w:rsidRDefault="00AB0678" w:rsidP="00AB0678">
      <w:pPr>
        <w:spacing w:after="0" w:line="240" w:lineRule="auto"/>
      </w:pPr>
    </w:p>
    <w:p w14:paraId="34B40C6E" w14:textId="57C4A2BC" w:rsidR="002179F6" w:rsidRPr="00161371" w:rsidRDefault="002179F6" w:rsidP="00B21E6D">
      <w:pPr>
        <w:shd w:val="clear" w:color="auto" w:fill="D9E2F3" w:themeFill="accent1" w:themeFillTint="33"/>
        <w:spacing w:after="0" w:line="240" w:lineRule="auto"/>
      </w:pPr>
      <w:r>
        <w:t>ABNORMAL CERVICAL CANCER SCREENING</w:t>
      </w:r>
      <w:r w:rsidR="009B3ACE">
        <w:t xml:space="preserve"> FOLLOW-UP</w:t>
      </w:r>
    </w:p>
    <w:p w14:paraId="48C28769" w14:textId="77777777" w:rsidR="00161371" w:rsidRPr="00161371" w:rsidRDefault="00161371" w:rsidP="00B21E6D">
      <w:pPr>
        <w:pStyle w:val="ListParagraph"/>
        <w:numPr>
          <w:ilvl w:val="0"/>
          <w:numId w:val="1"/>
        </w:numPr>
        <w:spacing w:after="0" w:line="240" w:lineRule="auto"/>
      </w:pPr>
      <w:r w:rsidRPr="00161371">
        <w:t>Can you describe what you believe an abnormal result means?</w:t>
      </w:r>
    </w:p>
    <w:p w14:paraId="69D1AD1F" w14:textId="35FD992B" w:rsidR="00161371" w:rsidRPr="00AB0678" w:rsidRDefault="00161371" w:rsidP="00B21E6D">
      <w:pPr>
        <w:pStyle w:val="ListParagraph"/>
        <w:numPr>
          <w:ilvl w:val="0"/>
          <w:numId w:val="1"/>
        </w:numPr>
        <w:spacing w:after="0" w:line="240" w:lineRule="auto"/>
      </w:pPr>
      <w:r w:rsidRPr="00161371">
        <w:t xml:space="preserve">If you received abnormal results, can you describe for me the reasons why you did or did not return for </w:t>
      </w:r>
      <w:r w:rsidRPr="00AB0678">
        <w:t>additional testing?</w:t>
      </w:r>
    </w:p>
    <w:p w14:paraId="2BEB6045" w14:textId="77777777" w:rsidR="00161371" w:rsidRPr="00161371" w:rsidRDefault="00161371" w:rsidP="00B21E6D">
      <w:pPr>
        <w:pStyle w:val="ListParagraph"/>
        <w:numPr>
          <w:ilvl w:val="1"/>
          <w:numId w:val="1"/>
        </w:numPr>
        <w:spacing w:after="0" w:line="240" w:lineRule="auto"/>
      </w:pPr>
      <w:r w:rsidRPr="00AB0678">
        <w:t>What steps would you take after</w:t>
      </w:r>
      <w:r w:rsidRPr="00161371">
        <w:t xml:space="preserve"> receiving an abnormal result?</w:t>
      </w:r>
    </w:p>
    <w:p w14:paraId="4309015F" w14:textId="7B8B921B" w:rsidR="00161371" w:rsidRPr="00161371" w:rsidRDefault="00161371" w:rsidP="00B21E6D">
      <w:pPr>
        <w:pStyle w:val="ListParagraph"/>
        <w:numPr>
          <w:ilvl w:val="0"/>
          <w:numId w:val="1"/>
        </w:numPr>
        <w:spacing w:after="0" w:line="240" w:lineRule="auto"/>
      </w:pPr>
      <w:r w:rsidRPr="00161371">
        <w:t xml:space="preserve">How were your pap smear results communicated </w:t>
      </w:r>
      <w:r w:rsidR="00423C3F">
        <w:t>to</w:t>
      </w:r>
      <w:r w:rsidRPr="00161371">
        <w:t xml:space="preserve"> you? What information was shared? </w:t>
      </w:r>
    </w:p>
    <w:p w14:paraId="4B866A5C" w14:textId="77777777" w:rsidR="00161371" w:rsidRPr="00161371" w:rsidRDefault="00161371" w:rsidP="00B21E6D">
      <w:pPr>
        <w:pStyle w:val="ListParagraph"/>
        <w:numPr>
          <w:ilvl w:val="0"/>
          <w:numId w:val="1"/>
        </w:numPr>
        <w:spacing w:after="0" w:line="240" w:lineRule="auto"/>
      </w:pPr>
      <w:r w:rsidRPr="00161371">
        <w:t>What next steps were communicated with you? Was there any support or help offered to you?</w:t>
      </w:r>
    </w:p>
    <w:p w14:paraId="7EAB24E2" w14:textId="77777777" w:rsidR="00161371" w:rsidRPr="00161371" w:rsidRDefault="00161371" w:rsidP="00B21E6D">
      <w:pPr>
        <w:pStyle w:val="ListParagraph"/>
        <w:numPr>
          <w:ilvl w:val="0"/>
          <w:numId w:val="1"/>
        </w:numPr>
        <w:spacing w:after="0" w:line="240" w:lineRule="auto"/>
      </w:pPr>
      <w:r w:rsidRPr="00161371">
        <w:t>If/when you received an abnormal screening result, did you feel capable of seeking follow-up care?</w:t>
      </w:r>
    </w:p>
    <w:p w14:paraId="06B2EDAA" w14:textId="77777777" w:rsidR="00161371" w:rsidRPr="00161371" w:rsidRDefault="00161371" w:rsidP="00B21E6D">
      <w:pPr>
        <w:pStyle w:val="ListParagraph"/>
        <w:numPr>
          <w:ilvl w:val="0"/>
          <w:numId w:val="1"/>
        </w:numPr>
        <w:spacing w:after="0" w:line="240" w:lineRule="auto"/>
      </w:pPr>
      <w:r w:rsidRPr="00161371">
        <w:t>Can you describe what did and did not make you feel capable of seeking follow-up care?</w:t>
      </w:r>
    </w:p>
    <w:p w14:paraId="450DE471" w14:textId="6350EE4A" w:rsidR="00161371" w:rsidRPr="002179F6" w:rsidRDefault="00161371" w:rsidP="00B21E6D">
      <w:pPr>
        <w:pStyle w:val="ListParagraph"/>
        <w:numPr>
          <w:ilvl w:val="0"/>
          <w:numId w:val="1"/>
        </w:numPr>
        <w:spacing w:after="0" w:line="240" w:lineRule="auto"/>
      </w:pPr>
      <w:r w:rsidRPr="00161371">
        <w:t>What do you believe will or would happen if you did seek follow-up care for an abnormal result?</w:t>
      </w:r>
    </w:p>
    <w:p w14:paraId="4101A9B4" w14:textId="66CB9D8D" w:rsidR="00161371" w:rsidRPr="00161371" w:rsidRDefault="00161371" w:rsidP="00B21E6D">
      <w:pPr>
        <w:pStyle w:val="ListParagraph"/>
        <w:numPr>
          <w:ilvl w:val="0"/>
          <w:numId w:val="1"/>
        </w:numPr>
        <w:spacing w:after="0" w:line="240" w:lineRule="auto"/>
      </w:pPr>
      <w:r w:rsidRPr="00161371">
        <w:t xml:space="preserve">What factors </w:t>
      </w:r>
      <w:r w:rsidR="00423C3F">
        <w:t>influence your decision</w:t>
      </w:r>
      <w:r w:rsidRPr="00161371">
        <w:t xml:space="preserve"> about </w:t>
      </w:r>
      <w:r w:rsidR="00423C3F">
        <w:t>making or attending</w:t>
      </w:r>
      <w:r w:rsidRPr="00161371">
        <w:t xml:space="preserve"> a medical appointment?</w:t>
      </w:r>
    </w:p>
    <w:p w14:paraId="77D83262" w14:textId="31DD3888" w:rsidR="00161371" w:rsidRPr="00161371" w:rsidRDefault="00161371" w:rsidP="00B21E6D">
      <w:pPr>
        <w:pStyle w:val="ListParagraph"/>
        <w:numPr>
          <w:ilvl w:val="0"/>
          <w:numId w:val="1"/>
        </w:numPr>
        <w:spacing w:after="0" w:line="240" w:lineRule="auto"/>
      </w:pPr>
      <w:r w:rsidRPr="00161371">
        <w:t xml:space="preserve">What factors </w:t>
      </w:r>
      <w:r w:rsidR="00423C3F">
        <w:t>influence</w:t>
      </w:r>
      <w:r w:rsidRPr="00161371">
        <w:t xml:space="preserve"> your </w:t>
      </w:r>
      <w:r w:rsidR="00423C3F">
        <w:t>decision-making</w:t>
      </w:r>
      <w:r w:rsidRPr="00161371">
        <w:t xml:space="preserve"> about </w:t>
      </w:r>
      <w:r w:rsidR="00423C3F">
        <w:t>making or attending</w:t>
      </w:r>
      <w:r w:rsidRPr="00161371">
        <w:t xml:space="preserve"> a follow-up appointment for an abnormal result?</w:t>
      </w:r>
    </w:p>
    <w:p w14:paraId="3C11CB32" w14:textId="77777777" w:rsidR="00161371" w:rsidRPr="00161371" w:rsidRDefault="00161371" w:rsidP="00B21E6D">
      <w:pPr>
        <w:pStyle w:val="ListParagraph"/>
        <w:numPr>
          <w:ilvl w:val="0"/>
          <w:numId w:val="1"/>
        </w:numPr>
        <w:spacing w:after="0" w:line="240" w:lineRule="auto"/>
      </w:pPr>
      <w:r w:rsidRPr="00161371">
        <w:t xml:space="preserve">Did you search for any information about cervical cancer screening or follow-up information? </w:t>
      </w:r>
    </w:p>
    <w:p w14:paraId="11ACFEBB" w14:textId="3C5162C9" w:rsidR="00161371" w:rsidRPr="00161371" w:rsidRDefault="00161371" w:rsidP="00B21E6D">
      <w:pPr>
        <w:pStyle w:val="ListParagraph"/>
        <w:numPr>
          <w:ilvl w:val="1"/>
          <w:numId w:val="1"/>
        </w:numPr>
        <w:spacing w:after="0" w:line="240" w:lineRule="auto"/>
      </w:pPr>
      <w:r w:rsidRPr="00161371">
        <w:t>Where did you look for this information</w:t>
      </w:r>
      <w:r w:rsidR="00423C3F">
        <w:t>,</w:t>
      </w:r>
      <w:r w:rsidRPr="00161371">
        <w:t xml:space="preserve"> and what did you learn from your search? </w:t>
      </w:r>
    </w:p>
    <w:p w14:paraId="34B4FCF0" w14:textId="77777777" w:rsidR="00161371" w:rsidRPr="00161371" w:rsidRDefault="00161371" w:rsidP="00B21E6D">
      <w:pPr>
        <w:pStyle w:val="ListParagraph"/>
        <w:numPr>
          <w:ilvl w:val="1"/>
          <w:numId w:val="1"/>
        </w:numPr>
        <w:spacing w:after="0" w:line="240" w:lineRule="auto"/>
      </w:pPr>
      <w:r w:rsidRPr="00161371">
        <w:t xml:space="preserve">How did the information you read make you feel about follow-up testing?  </w:t>
      </w:r>
    </w:p>
    <w:p w14:paraId="1E585516" w14:textId="77777777" w:rsidR="00161371" w:rsidRPr="00161371" w:rsidRDefault="00161371" w:rsidP="00B21E6D">
      <w:pPr>
        <w:pStyle w:val="ListParagraph"/>
        <w:numPr>
          <w:ilvl w:val="1"/>
          <w:numId w:val="1"/>
        </w:numPr>
        <w:spacing w:after="0" w:line="240" w:lineRule="auto"/>
      </w:pPr>
      <w:r w:rsidRPr="00161371">
        <w:t>If you didn’t search for any additional information, what are some of the reasons why?</w:t>
      </w:r>
    </w:p>
    <w:p w14:paraId="3DC4F4EC" w14:textId="77777777" w:rsidR="00161371" w:rsidRPr="00161371" w:rsidRDefault="00161371" w:rsidP="00B21E6D">
      <w:pPr>
        <w:pStyle w:val="ListParagraph"/>
        <w:numPr>
          <w:ilvl w:val="0"/>
          <w:numId w:val="1"/>
        </w:numPr>
        <w:spacing w:after="0" w:line="240" w:lineRule="auto"/>
      </w:pPr>
      <w:r w:rsidRPr="00161371">
        <w:t>Did you search for any information about the experiences of cervical cancer patients or survivors? What information did you find, and did you feel as if it was useful to you?</w:t>
      </w:r>
    </w:p>
    <w:p w14:paraId="47F4E9F6" w14:textId="225EC4D3" w:rsidR="00161371" w:rsidRPr="00161371" w:rsidRDefault="00161371" w:rsidP="00B21E6D">
      <w:pPr>
        <w:pStyle w:val="ListParagraph"/>
        <w:numPr>
          <w:ilvl w:val="0"/>
          <w:numId w:val="1"/>
        </w:numPr>
        <w:spacing w:after="0" w:line="240" w:lineRule="auto"/>
      </w:pPr>
      <w:r w:rsidRPr="00161371">
        <w:t>Thinking about other health scenarios</w:t>
      </w:r>
      <w:r w:rsidR="00423C3F">
        <w:t>,</w:t>
      </w:r>
      <w:r w:rsidRPr="00161371">
        <w:t xml:space="preserve"> such as breast cancer screening or colonoscopy, what would </w:t>
      </w:r>
      <w:r w:rsidRPr="009B3ACE">
        <w:t>prompt</w:t>
      </w:r>
      <w:r w:rsidRPr="00161371">
        <w:t xml:space="preserve"> you to return for follow-up testing? </w:t>
      </w:r>
    </w:p>
    <w:p w14:paraId="19C04F3F" w14:textId="77777777" w:rsidR="00161371" w:rsidRPr="00161371" w:rsidRDefault="00161371" w:rsidP="00B21E6D">
      <w:pPr>
        <w:pStyle w:val="ListParagraph"/>
        <w:numPr>
          <w:ilvl w:val="1"/>
          <w:numId w:val="1"/>
        </w:numPr>
        <w:spacing w:after="0" w:line="240" w:lineRule="auto"/>
      </w:pPr>
      <w:r w:rsidRPr="009B3ACE">
        <w:rPr>
          <w:b/>
          <w:bCs/>
          <w:u w:val="single"/>
        </w:rPr>
        <w:t>Probes/Follow-up</w:t>
      </w:r>
      <w:r w:rsidRPr="00161371">
        <w:t xml:space="preserve">: How are those same reasons different or similar to cervical cancer screening? </w:t>
      </w:r>
    </w:p>
    <w:p w14:paraId="01ACE54E" w14:textId="77777777" w:rsidR="00161371" w:rsidRPr="00161371" w:rsidRDefault="00161371" w:rsidP="00B21E6D">
      <w:pPr>
        <w:pStyle w:val="ListParagraph"/>
        <w:numPr>
          <w:ilvl w:val="0"/>
          <w:numId w:val="1"/>
        </w:numPr>
        <w:spacing w:after="0" w:line="240" w:lineRule="auto"/>
      </w:pPr>
      <w:r w:rsidRPr="00161371">
        <w:t xml:space="preserve">What strategies or support do you feel would be helpful from your provider or the health system that would make follow-up easier? </w:t>
      </w:r>
    </w:p>
    <w:p w14:paraId="60E58467" w14:textId="28B196C4" w:rsidR="00161371" w:rsidRDefault="00161371" w:rsidP="00B21E6D">
      <w:pPr>
        <w:pStyle w:val="ListParagraph"/>
        <w:numPr>
          <w:ilvl w:val="0"/>
          <w:numId w:val="1"/>
        </w:numPr>
        <w:spacing w:after="0" w:line="240" w:lineRule="auto"/>
      </w:pPr>
      <w:r w:rsidRPr="00161371">
        <w:lastRenderedPageBreak/>
        <w:t xml:space="preserve">Do you view yourself </w:t>
      </w:r>
      <w:r w:rsidR="00423C3F">
        <w:t xml:space="preserve">as </w:t>
      </w:r>
      <w:r w:rsidRPr="00161371">
        <w:t xml:space="preserve">at risk for cervical cancer? </w:t>
      </w:r>
    </w:p>
    <w:p w14:paraId="7414B851" w14:textId="77777777" w:rsidR="00AB0678" w:rsidRPr="00161371" w:rsidRDefault="00AB0678" w:rsidP="00AB0678">
      <w:pPr>
        <w:spacing w:after="0" w:line="240" w:lineRule="auto"/>
      </w:pPr>
    </w:p>
    <w:p w14:paraId="1BB99E20" w14:textId="69B827E1" w:rsidR="009B3ACE" w:rsidRDefault="009B3ACE" w:rsidP="00B21E6D">
      <w:pPr>
        <w:shd w:val="clear" w:color="auto" w:fill="D9E2F3" w:themeFill="accent1" w:themeFillTint="33"/>
        <w:spacing w:after="0" w:line="240" w:lineRule="auto"/>
      </w:pPr>
      <w:r>
        <w:t>HEALTHCARE EXPERIENCE</w:t>
      </w:r>
    </w:p>
    <w:p w14:paraId="2F857F8E" w14:textId="5016DC81" w:rsidR="00161371" w:rsidRPr="00161371" w:rsidRDefault="00161371" w:rsidP="00B21E6D">
      <w:pPr>
        <w:spacing w:after="0" w:line="240" w:lineRule="auto"/>
      </w:pPr>
      <w:r w:rsidRPr="00161371">
        <w:t xml:space="preserve">The following questions are about </w:t>
      </w:r>
      <w:r w:rsidR="00423C3F">
        <w:t>your experiences navigating the healthcare system and your comfort</w:t>
      </w:r>
      <w:r w:rsidRPr="00161371">
        <w:t xml:space="preserve"> with care</w:t>
      </w:r>
      <w:r w:rsidR="006170AF">
        <w:t>.</w:t>
      </w:r>
    </w:p>
    <w:p w14:paraId="2F7B3B23" w14:textId="18161636" w:rsidR="00161371" w:rsidRPr="00161371" w:rsidRDefault="00161371" w:rsidP="00B21E6D">
      <w:pPr>
        <w:pStyle w:val="ListParagraph"/>
        <w:numPr>
          <w:ilvl w:val="0"/>
          <w:numId w:val="2"/>
        </w:numPr>
        <w:spacing w:after="0" w:line="240" w:lineRule="auto"/>
      </w:pPr>
      <w:r w:rsidRPr="00161371">
        <w:t>How do you feel your social identity as a Black woman impacts your overall healthcare experience?</w:t>
      </w:r>
    </w:p>
    <w:p w14:paraId="25986B4F" w14:textId="77777777" w:rsidR="00161371" w:rsidRPr="00161371" w:rsidRDefault="00161371" w:rsidP="00B21E6D">
      <w:pPr>
        <w:pStyle w:val="ListParagraph"/>
        <w:numPr>
          <w:ilvl w:val="0"/>
          <w:numId w:val="2"/>
        </w:numPr>
        <w:spacing w:after="0" w:line="240" w:lineRule="auto"/>
      </w:pPr>
      <w:r w:rsidRPr="00161371">
        <w:t>Thinking about a time when you felt comfortable with a healthcare visit, what stood out about that experience? How did you feel the provider and medical staff treated you?</w:t>
      </w:r>
    </w:p>
    <w:p w14:paraId="20AB56B3" w14:textId="77777777" w:rsidR="00EF7F8E" w:rsidRDefault="00161371" w:rsidP="00B21E6D">
      <w:pPr>
        <w:pStyle w:val="ListParagraph"/>
        <w:numPr>
          <w:ilvl w:val="0"/>
          <w:numId w:val="2"/>
        </w:numPr>
        <w:spacing w:after="0" w:line="240" w:lineRule="auto"/>
      </w:pPr>
      <w:r w:rsidRPr="00161371">
        <w:t>Now, thinking about a time when you did not feel comfortable with a healthcare visit, what stood out about that experience? How did you feel the provider and medical staff treated you?</w:t>
      </w:r>
    </w:p>
    <w:p w14:paraId="42B6B4EE" w14:textId="0348F353" w:rsidR="00161371" w:rsidRPr="00EF7F8E" w:rsidRDefault="00161371" w:rsidP="00B21E6D">
      <w:pPr>
        <w:pStyle w:val="ListParagraph"/>
        <w:numPr>
          <w:ilvl w:val="0"/>
          <w:numId w:val="2"/>
        </w:numPr>
        <w:spacing w:after="0" w:line="240" w:lineRule="auto"/>
      </w:pPr>
      <w:r w:rsidRPr="00EF7F8E">
        <w:t xml:space="preserve">Is there anything else you would like to share with me? Any topic you think we didn’t cover? </w:t>
      </w:r>
    </w:p>
    <w:p w14:paraId="7AB5ABB1" w14:textId="491D4A63" w:rsidR="00590065" w:rsidRDefault="00590065" w:rsidP="00B21E6D">
      <w:pPr>
        <w:spacing w:after="0" w:line="240" w:lineRule="auto"/>
      </w:pPr>
    </w:p>
    <w:p w14:paraId="29A8BC03" w14:textId="0C9E8DDD" w:rsidR="00AB0678" w:rsidRPr="00AB0678" w:rsidRDefault="00AB0678" w:rsidP="00AB0678">
      <w:pPr>
        <w:spacing w:after="0" w:line="240" w:lineRule="auto"/>
        <w:rPr>
          <w:i/>
        </w:rPr>
      </w:pPr>
    </w:p>
    <w:p w14:paraId="49418B71" w14:textId="77777777" w:rsidR="00AB0678" w:rsidRPr="00AB0678" w:rsidRDefault="00AB0678" w:rsidP="00AB0678">
      <w:pPr>
        <w:spacing w:after="0" w:line="240" w:lineRule="auto"/>
        <w:rPr>
          <w:i/>
        </w:rPr>
      </w:pPr>
    </w:p>
    <w:sectPr w:rsidR="00AB0678" w:rsidRPr="00AB0678" w:rsidSect="00A037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CC0973"/>
    <w:multiLevelType w:val="hybridMultilevel"/>
    <w:tmpl w:val="40183F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4DD642A2"/>
    <w:multiLevelType w:val="hybridMultilevel"/>
    <w:tmpl w:val="B9DA746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DE0758C"/>
    <w:multiLevelType w:val="hybridMultilevel"/>
    <w:tmpl w:val="B9D22960"/>
    <w:lvl w:ilvl="0" w:tplc="FFFFFFF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199732837">
    <w:abstractNumId w:val="2"/>
  </w:num>
  <w:num w:numId="2" w16cid:durableId="569969661">
    <w:abstractNumId w:val="1"/>
  </w:num>
  <w:num w:numId="3" w16cid:durableId="14365556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GyNLKwMLA0MDW0MDJR0lEKTi0uzszPAykwrgUAkv/P7CwAAAA="/>
  </w:docVars>
  <w:rsids>
    <w:rsidRoot w:val="00161371"/>
    <w:rsid w:val="00060BD5"/>
    <w:rsid w:val="00061983"/>
    <w:rsid w:val="0006706F"/>
    <w:rsid w:val="0007286D"/>
    <w:rsid w:val="00076E10"/>
    <w:rsid w:val="000D68F3"/>
    <w:rsid w:val="000F1E82"/>
    <w:rsid w:val="000F349A"/>
    <w:rsid w:val="00102961"/>
    <w:rsid w:val="001040A6"/>
    <w:rsid w:val="00113D62"/>
    <w:rsid w:val="00117B7E"/>
    <w:rsid w:val="00147BAC"/>
    <w:rsid w:val="00161371"/>
    <w:rsid w:val="00163278"/>
    <w:rsid w:val="00175948"/>
    <w:rsid w:val="00184C6C"/>
    <w:rsid w:val="00185897"/>
    <w:rsid w:val="001A13EB"/>
    <w:rsid w:val="001A5315"/>
    <w:rsid w:val="001A548E"/>
    <w:rsid w:val="001B11A6"/>
    <w:rsid w:val="001B1F68"/>
    <w:rsid w:val="001C0D20"/>
    <w:rsid w:val="001C2C5A"/>
    <w:rsid w:val="001C519F"/>
    <w:rsid w:val="001E1BA3"/>
    <w:rsid w:val="001F3DFA"/>
    <w:rsid w:val="002179F6"/>
    <w:rsid w:val="00225407"/>
    <w:rsid w:val="00292132"/>
    <w:rsid w:val="002A1741"/>
    <w:rsid w:val="002A4181"/>
    <w:rsid w:val="002B448B"/>
    <w:rsid w:val="002B504B"/>
    <w:rsid w:val="002B684F"/>
    <w:rsid w:val="002F17CD"/>
    <w:rsid w:val="002F65EB"/>
    <w:rsid w:val="0031681D"/>
    <w:rsid w:val="0036736B"/>
    <w:rsid w:val="003D6DDF"/>
    <w:rsid w:val="003E686F"/>
    <w:rsid w:val="00403625"/>
    <w:rsid w:val="0042185B"/>
    <w:rsid w:val="00423C3F"/>
    <w:rsid w:val="00482743"/>
    <w:rsid w:val="00487DF6"/>
    <w:rsid w:val="004B4EA0"/>
    <w:rsid w:val="004B6A40"/>
    <w:rsid w:val="004E7C62"/>
    <w:rsid w:val="0051179B"/>
    <w:rsid w:val="0057740A"/>
    <w:rsid w:val="00581C91"/>
    <w:rsid w:val="00590065"/>
    <w:rsid w:val="005A2B4B"/>
    <w:rsid w:val="005C0A26"/>
    <w:rsid w:val="005C3BA7"/>
    <w:rsid w:val="005E4C96"/>
    <w:rsid w:val="00611099"/>
    <w:rsid w:val="00615FBC"/>
    <w:rsid w:val="006170AF"/>
    <w:rsid w:val="006174BF"/>
    <w:rsid w:val="0066716B"/>
    <w:rsid w:val="00683999"/>
    <w:rsid w:val="006C647F"/>
    <w:rsid w:val="006F32BC"/>
    <w:rsid w:val="00750AA1"/>
    <w:rsid w:val="00774969"/>
    <w:rsid w:val="00820BE8"/>
    <w:rsid w:val="00885A28"/>
    <w:rsid w:val="00896D86"/>
    <w:rsid w:val="008C1543"/>
    <w:rsid w:val="008E0AC1"/>
    <w:rsid w:val="009428F9"/>
    <w:rsid w:val="00944B57"/>
    <w:rsid w:val="009777E1"/>
    <w:rsid w:val="009A0844"/>
    <w:rsid w:val="009A3B4B"/>
    <w:rsid w:val="009B0FC9"/>
    <w:rsid w:val="009B3ACE"/>
    <w:rsid w:val="009B4198"/>
    <w:rsid w:val="009C7B30"/>
    <w:rsid w:val="009D4282"/>
    <w:rsid w:val="009E2BD5"/>
    <w:rsid w:val="009E5DC4"/>
    <w:rsid w:val="009F28D5"/>
    <w:rsid w:val="00A016F0"/>
    <w:rsid w:val="00A03721"/>
    <w:rsid w:val="00A15ED7"/>
    <w:rsid w:val="00A57F62"/>
    <w:rsid w:val="00A62694"/>
    <w:rsid w:val="00A9261B"/>
    <w:rsid w:val="00AA02DE"/>
    <w:rsid w:val="00AA3C6C"/>
    <w:rsid w:val="00AB0678"/>
    <w:rsid w:val="00AD2876"/>
    <w:rsid w:val="00AD2F58"/>
    <w:rsid w:val="00B11A22"/>
    <w:rsid w:val="00B1487F"/>
    <w:rsid w:val="00B163AB"/>
    <w:rsid w:val="00B21E6D"/>
    <w:rsid w:val="00B32E2D"/>
    <w:rsid w:val="00B34ABF"/>
    <w:rsid w:val="00B85BAD"/>
    <w:rsid w:val="00BB5038"/>
    <w:rsid w:val="00BD2A0B"/>
    <w:rsid w:val="00BE5A6C"/>
    <w:rsid w:val="00C00282"/>
    <w:rsid w:val="00C00A01"/>
    <w:rsid w:val="00C50E16"/>
    <w:rsid w:val="00C72B94"/>
    <w:rsid w:val="00C7639C"/>
    <w:rsid w:val="00C83322"/>
    <w:rsid w:val="00C84B80"/>
    <w:rsid w:val="00CA0658"/>
    <w:rsid w:val="00CD1DDC"/>
    <w:rsid w:val="00CD4118"/>
    <w:rsid w:val="00D05811"/>
    <w:rsid w:val="00D108B5"/>
    <w:rsid w:val="00D154E9"/>
    <w:rsid w:val="00D162AE"/>
    <w:rsid w:val="00D440BC"/>
    <w:rsid w:val="00D45D00"/>
    <w:rsid w:val="00D737C9"/>
    <w:rsid w:val="00DB2E12"/>
    <w:rsid w:val="00E17334"/>
    <w:rsid w:val="00E20953"/>
    <w:rsid w:val="00EF7F8E"/>
    <w:rsid w:val="00F4012B"/>
    <w:rsid w:val="00F6360D"/>
    <w:rsid w:val="00F666A7"/>
    <w:rsid w:val="00FA0B94"/>
    <w:rsid w:val="00FB2AB8"/>
    <w:rsid w:val="00FC52A8"/>
    <w:rsid w:val="00FD6A32"/>
    <w:rsid w:val="00FE38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C6A8AE"/>
  <w15:chartTrackingRefBased/>
  <w15:docId w15:val="{057FC5C7-BE18-614E-9393-5C3A9AB9A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371"/>
    <w:pPr>
      <w:spacing w:after="160" w:line="259" w:lineRule="auto"/>
    </w:pPr>
    <w:rPr>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1371"/>
    <w:pPr>
      <w:ind w:left="720"/>
      <w:contextualSpacing/>
    </w:pPr>
  </w:style>
  <w:style w:type="character" w:styleId="CommentReference">
    <w:name w:val="annotation reference"/>
    <w:basedOn w:val="DefaultParagraphFont"/>
    <w:uiPriority w:val="99"/>
    <w:semiHidden/>
    <w:unhideWhenUsed/>
    <w:rsid w:val="00161371"/>
    <w:rPr>
      <w:sz w:val="16"/>
      <w:szCs w:val="16"/>
    </w:rPr>
  </w:style>
  <w:style w:type="paragraph" w:styleId="CommentText">
    <w:name w:val="annotation text"/>
    <w:basedOn w:val="Normal"/>
    <w:link w:val="CommentTextChar"/>
    <w:uiPriority w:val="99"/>
    <w:unhideWhenUsed/>
    <w:rsid w:val="00161371"/>
    <w:pPr>
      <w:spacing w:line="240" w:lineRule="auto"/>
    </w:pPr>
    <w:rPr>
      <w:sz w:val="20"/>
      <w:szCs w:val="20"/>
    </w:rPr>
  </w:style>
  <w:style w:type="character" w:customStyle="1" w:styleId="CommentTextChar">
    <w:name w:val="Comment Text Char"/>
    <w:basedOn w:val="DefaultParagraphFont"/>
    <w:link w:val="CommentText"/>
    <w:uiPriority w:val="99"/>
    <w:rsid w:val="00161371"/>
    <w:rPr>
      <w:kern w:val="2"/>
      <w:sz w:val="20"/>
      <w:szCs w:val="20"/>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2</Words>
  <Characters>315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o, Elizabeth</dc:creator>
  <cp:keywords/>
  <dc:description/>
  <cp:lastModifiedBy>Harper, Diane</cp:lastModifiedBy>
  <cp:revision>2</cp:revision>
  <dcterms:created xsi:type="dcterms:W3CDTF">2025-03-22T17:42:00Z</dcterms:created>
  <dcterms:modified xsi:type="dcterms:W3CDTF">2025-03-22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1da25a1a4821d846e2e7320a8cb9a2690389dcc3d15f4de78bd37e38e38f89</vt:lpwstr>
  </property>
</Properties>
</file>